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332C3" w14:textId="58EFF1AF" w:rsidR="00050C78" w:rsidRPr="00C433C7" w:rsidRDefault="00C433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433C7">
        <w:rPr>
          <w:rFonts w:ascii="Times New Roman" w:eastAsia="ScalaLancetPro" w:hAnsi="Times New Roman" w:cs="Times New Roman"/>
          <w:b/>
          <w:bCs/>
          <w:sz w:val="20"/>
          <w:szCs w:val="20"/>
        </w:rPr>
        <w:t xml:space="preserve">Appendix 1.1 </w:t>
      </w:r>
      <w:r w:rsidRPr="00C433C7">
        <w:rPr>
          <w:rFonts w:ascii="Times New Roman" w:hAnsi="Times New Roman" w:cs="Times New Roman"/>
          <w:b/>
          <w:bCs/>
          <w:sz w:val="20"/>
          <w:szCs w:val="20"/>
        </w:rPr>
        <w:t>Search strategy in PUBMED</w:t>
      </w:r>
    </w:p>
    <w:tbl>
      <w:tblPr>
        <w:tblW w:w="8300" w:type="dxa"/>
        <w:tblInd w:w="113" w:type="dxa"/>
        <w:tblLook w:val="04A0" w:firstRow="1" w:lastRow="0" w:firstColumn="1" w:lastColumn="0" w:noHBand="0" w:noVBand="1"/>
      </w:tblPr>
      <w:tblGrid>
        <w:gridCol w:w="500"/>
        <w:gridCol w:w="6740"/>
        <w:gridCol w:w="1060"/>
      </w:tblGrid>
      <w:tr w:rsidR="00C433C7" w:rsidRPr="00C51634" w14:paraId="19E7F3DC" w14:textId="77777777" w:rsidTr="00205D87">
        <w:trPr>
          <w:trHeight w:val="312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84DC" w14:textId="77777777" w:rsidR="00C433C7" w:rsidRPr="003940E4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BC9F5" w14:textId="77777777" w:rsidR="00C433C7" w:rsidRPr="003940E4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9445" w14:textId="77777777" w:rsidR="00C433C7" w:rsidRPr="003940E4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C433C7" w:rsidRPr="00C51634" w14:paraId="1F893C12" w14:textId="77777777" w:rsidTr="00C433C7">
        <w:trPr>
          <w:trHeight w:val="40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D0FD" w14:textId="77777777" w:rsidR="00C433C7" w:rsidRPr="003940E4" w:rsidRDefault="00C433C7" w:rsidP="00205D8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840F2" w14:textId="5BDEAF01" w:rsidR="00C433C7" w:rsidRPr="003940E4" w:rsidRDefault="009822E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 AND #2 AND #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3EE3" w14:textId="58BFC56B" w:rsidR="00C433C7" w:rsidRPr="003940E4" w:rsidRDefault="00000000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" w:history="1">
              <w:r w:rsidR="00C465FE" w:rsidRPr="00C465F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625</w:t>
              </w:r>
            </w:hyperlink>
          </w:p>
        </w:tc>
      </w:tr>
      <w:tr w:rsidR="00C433C7" w:rsidRPr="00C51634" w14:paraId="4036CF3A" w14:textId="77777777" w:rsidTr="00205D87">
        <w:trPr>
          <w:trHeight w:val="31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3B74" w14:textId="77777777" w:rsidR="00C433C7" w:rsidRPr="003940E4" w:rsidRDefault="00C433C7" w:rsidP="00205D8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FC4D5" w14:textId="1FC574F4" w:rsidR="00C433C7" w:rsidRPr="003940E4" w:rsidRDefault="00C465F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((((</w:t>
            </w:r>
            <w:proofErr w:type="gram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[</w:t>
            </w:r>
            <w:proofErr w:type="spellStart"/>
            <w:proofErr w:type="gram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 OR (incidence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epidemiology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prevalence[Title/Abstract])) OR (incidence[Title/Abstract])) OR (epidemiology[Title/Abstract]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E43D" w14:textId="7FAE9970" w:rsidR="00C433C7" w:rsidRPr="003940E4" w:rsidRDefault="00000000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" w:history="1">
              <w:r w:rsidR="00C465FE" w:rsidRPr="00C465F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1,883,340</w:t>
              </w:r>
            </w:hyperlink>
          </w:p>
        </w:tc>
      </w:tr>
      <w:tr w:rsidR="00C433C7" w:rsidRPr="00C51634" w14:paraId="6654A01E" w14:textId="77777777" w:rsidTr="00C433C7">
        <w:trPr>
          <w:trHeight w:val="108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C076" w14:textId="77777777" w:rsidR="00C433C7" w:rsidRPr="003940E4" w:rsidRDefault="00C433C7" w:rsidP="00205D8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C20EB" w14:textId="455392AD" w:rsidR="00C433C7" w:rsidRPr="003940E4" w:rsidRDefault="00C465F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((((</w:t>
            </w:r>
            <w:proofErr w:type="gram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teoporosis[</w:t>
            </w:r>
            <w:proofErr w:type="spellStart"/>
            <w:proofErr w:type="gram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 OR (osteopenia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bone mineral density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osteoporosis[Title/Abstract])) OR (osteopenia[Title/Abstract])) OR (bone mineral density[Title/Abstract]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0CE6" w14:textId="77777777" w:rsidR="00C465FE" w:rsidRPr="00C465FE" w:rsidRDefault="00000000" w:rsidP="00C465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" w:history="1">
              <w:r w:rsidR="00C465FE" w:rsidRPr="00C465F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155,807</w:t>
              </w:r>
            </w:hyperlink>
          </w:p>
          <w:p w14:paraId="0747BE1A" w14:textId="2A06B785" w:rsidR="00C433C7" w:rsidRPr="003940E4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433C7" w:rsidRPr="00C51634" w14:paraId="14E87747" w14:textId="77777777" w:rsidTr="00205D87">
        <w:trPr>
          <w:trHeight w:val="84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9356" w14:textId="77777777" w:rsidR="00C433C7" w:rsidRPr="003940E4" w:rsidRDefault="00C433C7" w:rsidP="00205D8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94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42E6C" w14:textId="1F723857" w:rsidR="00C433C7" w:rsidRPr="003940E4" w:rsidRDefault="00C465F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((lumbar </w:t>
            </w:r>
            <w:proofErr w:type="gram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gery[</w:t>
            </w:r>
            <w:proofErr w:type="spellStart"/>
            <w:proofErr w:type="gram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 OR (spine surgery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lumbar surgery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) OR (spine surgery[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rms]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B974" w14:textId="542FE6D3" w:rsidR="00C433C7" w:rsidRPr="003940E4" w:rsidRDefault="00000000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" w:history="1">
              <w:r w:rsidR="00C465FE" w:rsidRPr="00C465F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90,757</w:t>
              </w:r>
            </w:hyperlink>
          </w:p>
        </w:tc>
      </w:tr>
    </w:tbl>
    <w:p w14:paraId="779946D0" w14:textId="216F7123" w:rsidR="00C433C7" w:rsidRDefault="00C433C7"/>
    <w:p w14:paraId="67B707D3" w14:textId="2611359B" w:rsidR="00C433C7" w:rsidRPr="00C433C7" w:rsidRDefault="00C433C7" w:rsidP="00C433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433C7">
        <w:rPr>
          <w:rFonts w:ascii="Times New Roman" w:eastAsia="ScalaLancetPro" w:hAnsi="Times New Roman" w:cs="Times New Roman"/>
          <w:b/>
          <w:bCs/>
          <w:sz w:val="20"/>
          <w:szCs w:val="20"/>
        </w:rPr>
        <w:t>Appendix 1.</w:t>
      </w:r>
      <w:r>
        <w:rPr>
          <w:rFonts w:ascii="Times New Roman" w:eastAsia="ScalaLancetPro" w:hAnsi="Times New Roman" w:cs="Times New Roman"/>
          <w:b/>
          <w:bCs/>
          <w:sz w:val="20"/>
          <w:szCs w:val="20"/>
        </w:rPr>
        <w:t>2</w:t>
      </w:r>
      <w:r w:rsidRPr="00C433C7">
        <w:rPr>
          <w:rFonts w:ascii="Times New Roman" w:eastAsia="ScalaLancetPro" w:hAnsi="Times New Roman" w:cs="Times New Roman"/>
          <w:b/>
          <w:bCs/>
          <w:sz w:val="20"/>
          <w:szCs w:val="20"/>
        </w:rPr>
        <w:t xml:space="preserve"> </w:t>
      </w:r>
      <w:r w:rsidRPr="00C433C7">
        <w:rPr>
          <w:rFonts w:ascii="Times New Roman" w:hAnsi="Times New Roman" w:cs="Times New Roman"/>
          <w:b/>
          <w:bCs/>
          <w:sz w:val="20"/>
          <w:szCs w:val="20"/>
        </w:rPr>
        <w:t xml:space="preserve">Search strategy in </w:t>
      </w:r>
      <w:r w:rsidRPr="00347A24">
        <w:rPr>
          <w:rFonts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>MBASE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500"/>
        <w:gridCol w:w="6740"/>
        <w:gridCol w:w="1060"/>
      </w:tblGrid>
      <w:tr w:rsidR="00C433C7" w:rsidRPr="00203C61" w14:paraId="00D61FC7" w14:textId="77777777" w:rsidTr="00205D87">
        <w:trPr>
          <w:trHeight w:val="312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7911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50E6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6B96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C433C7" w:rsidRPr="00203C61" w14:paraId="1D5BCECF" w14:textId="77777777" w:rsidTr="00205D87">
        <w:trPr>
          <w:trHeight w:val="31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2E55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64A64" w14:textId="5EC02066" w:rsidR="00C433C7" w:rsidRPr="00203C61" w:rsidRDefault="00C6325B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 AND #2 AND #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E486" w14:textId="7D137C75" w:rsidR="00C433C7" w:rsidRPr="00203C61" w:rsidRDefault="00C6325B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,133</w:t>
            </w:r>
          </w:p>
        </w:tc>
      </w:tr>
      <w:tr w:rsidR="00C433C7" w:rsidRPr="00203C61" w14:paraId="4DAB98CC" w14:textId="77777777" w:rsidTr="00205D87">
        <w:trPr>
          <w:trHeight w:val="31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A4C7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34E5F" w14:textId="52B235B4" w:rsidR="00C433C7" w:rsidRPr="00203C61" w:rsidRDefault="00C6325B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prevalence'/exp OR 'incidence'/exp OR 'epidemiology'/exp OR </w:t>
            </w:r>
            <w:proofErr w:type="spellStart"/>
            <w:proofErr w:type="gram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alence:ab</w:t>
            </w:r>
            <w:proofErr w:type="gram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i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 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ce:ab,ti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 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logy:ab,t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5174" w14:textId="5FF05C19" w:rsidR="00C433C7" w:rsidRPr="00203C61" w:rsidRDefault="00C6325B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5,148,200</w:t>
            </w:r>
          </w:p>
        </w:tc>
      </w:tr>
      <w:tr w:rsidR="00C433C7" w:rsidRPr="00203C61" w14:paraId="203C7803" w14:textId="77777777" w:rsidTr="00205D87">
        <w:trPr>
          <w:trHeight w:val="581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9E41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0FCC6" w14:textId="434DAFDC" w:rsidR="00C433C7" w:rsidRPr="00203C61" w:rsidRDefault="00C6325B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'osteoporosis'/exp OR 'osteopenia'/exp OR 'bone mineral 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sity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' OR </w:t>
            </w:r>
            <w:proofErr w:type="spellStart"/>
            <w:proofErr w:type="gram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porosis:ab</w:t>
            </w:r>
            <w:proofErr w:type="gram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i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penia:ab,ti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'bone mineral 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sity</w:t>
            </w:r>
            <w:proofErr w:type="spellEnd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:</w:t>
            </w:r>
            <w:proofErr w:type="spellStart"/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3DFB" w14:textId="240CE17A" w:rsidR="00C433C7" w:rsidRPr="00203C61" w:rsidRDefault="00000000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" w:history="1">
              <w:r w:rsidR="00C6325B" w:rsidRPr="00C6325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180,723</w:t>
              </w:r>
            </w:hyperlink>
          </w:p>
        </w:tc>
      </w:tr>
      <w:tr w:rsidR="00C433C7" w:rsidRPr="00203C61" w14:paraId="16741E8E" w14:textId="77777777" w:rsidTr="00C433C7">
        <w:trPr>
          <w:trHeight w:val="373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DCE9" w14:textId="77777777" w:rsidR="00C433C7" w:rsidRPr="00203C61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BBDF8" w14:textId="37153F3B" w:rsidR="00C433C7" w:rsidRPr="00203C61" w:rsidRDefault="00C465F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lumbar surgery'/exp OR 'spine surgery'/exp OR 'lumbar surgery</w:t>
            </w:r>
            <w:proofErr w:type="gramStart"/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: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gramEnd"/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i</w:t>
            </w:r>
            <w:proofErr w:type="spellEnd"/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'spine surgery':</w:t>
            </w:r>
            <w:proofErr w:type="spellStart"/>
            <w:r w:rsidRPr="00C465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BF71" w14:textId="6D1BF052" w:rsidR="00C433C7" w:rsidRPr="00203C61" w:rsidRDefault="00C465FE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32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06,524</w:t>
            </w:r>
          </w:p>
        </w:tc>
      </w:tr>
    </w:tbl>
    <w:p w14:paraId="704018B9" w14:textId="77777777" w:rsidR="00C433C7" w:rsidRDefault="00C433C7" w:rsidP="00C433C7">
      <w:pPr>
        <w:tabs>
          <w:tab w:val="center" w:pos="4153"/>
        </w:tabs>
        <w:rPr>
          <w:rFonts w:ascii="Times New Roman" w:eastAsia="ScalaLancetPro" w:hAnsi="Times New Roman" w:cs="Times New Roman"/>
          <w:b/>
          <w:bCs/>
          <w:sz w:val="20"/>
          <w:szCs w:val="20"/>
        </w:rPr>
      </w:pPr>
    </w:p>
    <w:p w14:paraId="4B475FF1" w14:textId="7D4236E0" w:rsidR="00C433C7" w:rsidRPr="00C433C7" w:rsidRDefault="00C433C7" w:rsidP="00C433C7">
      <w:pPr>
        <w:tabs>
          <w:tab w:val="center" w:pos="4153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C433C7">
        <w:rPr>
          <w:rFonts w:ascii="Times New Roman" w:eastAsia="ScalaLancetPro" w:hAnsi="Times New Roman" w:cs="Times New Roman"/>
          <w:b/>
          <w:bCs/>
          <w:sz w:val="20"/>
          <w:szCs w:val="20"/>
        </w:rPr>
        <w:t xml:space="preserve">Appendix 1.3 </w:t>
      </w:r>
      <w:r w:rsidRPr="00C433C7">
        <w:rPr>
          <w:rFonts w:ascii="Times New Roman" w:hAnsi="Times New Roman" w:cs="Times New Roman"/>
          <w:b/>
          <w:bCs/>
          <w:sz w:val="20"/>
          <w:szCs w:val="20"/>
        </w:rPr>
        <w:t xml:space="preserve">Search strategy in </w:t>
      </w:r>
      <w:r w:rsidRPr="003C4F5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COPU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500"/>
        <w:gridCol w:w="6740"/>
        <w:gridCol w:w="1060"/>
      </w:tblGrid>
      <w:tr w:rsidR="00C433C7" w:rsidRPr="00F07EEE" w14:paraId="5B7914C9" w14:textId="77777777" w:rsidTr="00205D87">
        <w:trPr>
          <w:trHeight w:val="312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DBC5" w14:textId="77777777" w:rsidR="00C433C7" w:rsidRPr="00F07EEE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F933" w14:textId="77777777" w:rsidR="00C433C7" w:rsidRPr="00F07EEE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AD5" w14:textId="77777777" w:rsidR="00C433C7" w:rsidRPr="00F07EEE" w:rsidRDefault="00C433C7" w:rsidP="00205D8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BB38F0" w:rsidRPr="00F07EEE" w14:paraId="19555EE6" w14:textId="77777777" w:rsidTr="00205D87">
        <w:trPr>
          <w:trHeight w:val="41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D89B" w14:textId="77777777" w:rsidR="00BB38F0" w:rsidRPr="00F07EEE" w:rsidRDefault="00BB38F0" w:rsidP="00BB38F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8AA7" w14:textId="6B7B2C31" w:rsidR="00BB38F0" w:rsidRPr="00F07EEE" w:rsidRDefault="00BB38F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3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 AND #2 AND #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E210" w14:textId="53BF7980" w:rsidR="00BB38F0" w:rsidRPr="00F07EEE" w:rsidRDefault="0000000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" w:history="1">
              <w:r w:rsidR="00BB38F0" w:rsidRPr="00BB38F0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1,178</w:t>
              </w:r>
            </w:hyperlink>
          </w:p>
        </w:tc>
      </w:tr>
      <w:tr w:rsidR="00BB38F0" w:rsidRPr="00F07EEE" w14:paraId="267274BD" w14:textId="77777777" w:rsidTr="00205D87">
        <w:trPr>
          <w:trHeight w:val="301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6449" w14:textId="77777777" w:rsidR="00BB38F0" w:rsidRPr="00F07EEE" w:rsidRDefault="00BB38F0" w:rsidP="00BB38F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23058" w14:textId="0F457ACF" w:rsidR="00BB38F0" w:rsidRPr="00F07EEE" w:rsidRDefault="00BB38F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(TS=(osteoporosis)) OR TS=(osteopenia)) OR TS</w:t>
            </w:r>
            <w:proofErr w:type="gramStart"/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(</w:t>
            </w:r>
            <w:proofErr w:type="gramEnd"/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ne mineral densit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222" w14:textId="64E7869D" w:rsidR="00BB38F0" w:rsidRPr="00F07EEE" w:rsidRDefault="0000000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" w:history="1">
              <w:r w:rsidR="00BB38F0" w:rsidRPr="00BB38F0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259,263</w:t>
              </w:r>
            </w:hyperlink>
          </w:p>
        </w:tc>
      </w:tr>
      <w:tr w:rsidR="00BB38F0" w:rsidRPr="00F07EEE" w14:paraId="36392735" w14:textId="77777777" w:rsidTr="00205D87">
        <w:trPr>
          <w:trHeight w:val="71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4DF4" w14:textId="77777777" w:rsidR="00BB38F0" w:rsidRPr="00F07EEE" w:rsidRDefault="00BB38F0" w:rsidP="00BB38F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C5491" w14:textId="3CD5FA79" w:rsidR="00BB38F0" w:rsidRPr="00F07EEE" w:rsidRDefault="00BB38F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(TS=(osteoporosis)) OR TS=(osteopenia)) OR TS</w:t>
            </w:r>
            <w:proofErr w:type="gramStart"/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(</w:t>
            </w:r>
            <w:proofErr w:type="gramEnd"/>
            <w:r w:rsidRPr="00BB3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ne mineral densit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3117" w14:textId="266AE525" w:rsidR="00BB38F0" w:rsidRPr="00F07EEE" w:rsidRDefault="0000000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" w:history="1">
              <w:r w:rsidR="00BB38F0" w:rsidRPr="00BB38F0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259,263</w:t>
              </w:r>
            </w:hyperlink>
          </w:p>
        </w:tc>
      </w:tr>
      <w:tr w:rsidR="00BB38F0" w:rsidRPr="00F07EEE" w14:paraId="24D25086" w14:textId="77777777" w:rsidTr="00205D87">
        <w:trPr>
          <w:trHeight w:val="529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ECA7" w14:textId="77777777" w:rsidR="00BB38F0" w:rsidRPr="00F07EEE" w:rsidRDefault="00BB38F0" w:rsidP="00BB38F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98AF" w14:textId="4B62BA7D" w:rsidR="00BB38F0" w:rsidRPr="00F07EEE" w:rsidRDefault="00BB38F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3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S</w:t>
            </w:r>
            <w:proofErr w:type="gramStart"/>
            <w:r w:rsidRPr="00BB3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(</w:t>
            </w:r>
            <w:proofErr w:type="gramEnd"/>
            <w:r w:rsidRPr="00BB3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mbar surgery')) OR TS=(spine surger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5F7F" w14:textId="18923CB0" w:rsidR="00BB38F0" w:rsidRPr="00F07EEE" w:rsidRDefault="00000000" w:rsidP="00BB38F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" w:history="1">
              <w:r w:rsidR="00BB38F0" w:rsidRPr="00BB38F0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125,810</w:t>
              </w:r>
            </w:hyperlink>
          </w:p>
        </w:tc>
      </w:tr>
    </w:tbl>
    <w:p w14:paraId="14C613CA" w14:textId="1A5461D9" w:rsidR="00C433C7" w:rsidRPr="00C433C7" w:rsidRDefault="00C433C7" w:rsidP="00C433C7">
      <w:pPr>
        <w:tabs>
          <w:tab w:val="center" w:pos="4153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</w:p>
    <w:sectPr w:rsidR="00C433C7" w:rsidRPr="00C433C7" w:rsidSect="003E4C3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EE8F1" w14:textId="77777777" w:rsidR="00FA5423" w:rsidRDefault="00FA5423" w:rsidP="005826B5">
      <w:pPr>
        <w:spacing w:after="0" w:line="240" w:lineRule="auto"/>
      </w:pPr>
      <w:r>
        <w:separator/>
      </w:r>
    </w:p>
  </w:endnote>
  <w:endnote w:type="continuationSeparator" w:id="0">
    <w:p w14:paraId="40E9836C" w14:textId="77777777" w:rsidR="00FA5423" w:rsidRDefault="00FA5423" w:rsidP="00582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204DC" w14:textId="77777777" w:rsidR="00FA5423" w:rsidRDefault="00FA5423" w:rsidP="005826B5">
      <w:pPr>
        <w:spacing w:after="0" w:line="240" w:lineRule="auto"/>
      </w:pPr>
      <w:r>
        <w:separator/>
      </w:r>
    </w:p>
  </w:footnote>
  <w:footnote w:type="continuationSeparator" w:id="0">
    <w:p w14:paraId="0B7ADC1F" w14:textId="77777777" w:rsidR="00FA5423" w:rsidRDefault="00FA5423" w:rsidP="005826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C7"/>
    <w:rsid w:val="00296BDE"/>
    <w:rsid w:val="003E4C31"/>
    <w:rsid w:val="005826B5"/>
    <w:rsid w:val="009822EE"/>
    <w:rsid w:val="00B327B9"/>
    <w:rsid w:val="00BB38F0"/>
    <w:rsid w:val="00C433C7"/>
    <w:rsid w:val="00C465FE"/>
    <w:rsid w:val="00C57A03"/>
    <w:rsid w:val="00C6325B"/>
    <w:rsid w:val="00D74A02"/>
    <w:rsid w:val="00D86968"/>
    <w:rsid w:val="00EE2121"/>
    <w:rsid w:val="00FA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5A469"/>
  <w15:chartTrackingRefBased/>
  <w15:docId w15:val="{5DCAC766-2833-44B9-A862-34CCFADC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22EE"/>
    <w:rPr>
      <w:b/>
      <w:bCs/>
    </w:rPr>
  </w:style>
  <w:style w:type="character" w:styleId="a4">
    <w:name w:val="Hyperlink"/>
    <w:basedOn w:val="a0"/>
    <w:uiPriority w:val="99"/>
    <w:semiHidden/>
    <w:unhideWhenUsed/>
    <w:rsid w:val="009822EE"/>
    <w:rPr>
      <w:color w:val="0000FF"/>
      <w:u w:val="single"/>
    </w:rPr>
  </w:style>
  <w:style w:type="character" w:customStyle="1" w:styleId="term">
    <w:name w:val="term"/>
    <w:basedOn w:val="a0"/>
    <w:rsid w:val="00C6325B"/>
  </w:style>
  <w:style w:type="paragraph" w:styleId="a5">
    <w:name w:val="header"/>
    <w:basedOn w:val="a"/>
    <w:link w:val="a6"/>
    <w:uiPriority w:val="99"/>
    <w:unhideWhenUsed/>
    <w:rsid w:val="00582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26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26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2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2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%28osteoporosis%5BMeSH+Terms%5D%29+OR+%28osteopenia%5BMeSH+Terms%5D%29%29+OR+%28bone+mineral+density%5BMeSH+Terms%5D%29%29+OR+%28osteoporosis%5BTitle%2FAbstract%5D%29%29+OR+%28osteopenia%5BTitle%2FAbstract%5D%29%29+OR+%28bone+mineral+density%5BTitle%2FAbstract%5D%29&amp;sort=relevance" TargetMode="External"/><Relationship Id="rId13" Type="http://schemas.openxmlformats.org/officeDocument/2006/relationships/hyperlink" Target="https://www.webofscience.com/wos/alldb/summary/d9bcd64d-9808-434d-9b48-de71c474616c-50bc3943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8%28%28prevalence%5BMeSH+Terms%5D%29+OR+%28incidence%5BMeSH+Terms%5D%29%29+OR+%28epidemiology%5BMeSH+Terms%5D%29%29+OR+%28prevalence%5BTitle%2FAbstract%5D%29%29+OR+%28incidence%5BTitle%2FAbstract%5D%29%29+OR+%28epidemiology%5BTitle%2FAbstract%5D%29&amp;sort=relevance" TargetMode="External"/><Relationship Id="rId12" Type="http://schemas.openxmlformats.org/officeDocument/2006/relationships/hyperlink" Target="https://www.webofscience.com/wos/alldb/summary/d9bcd64d-9808-434d-9b48-de71c474616c-50bc3943/relevance/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8lumbar+surgery%5BMeSH+Terms%5D%29+OR+%28spine+surgery%5BMeSH+Terms%5D%29%29+OR+%28lumbar+surgery%5BMeSH+Terms%5D%29%29+OR+%28spine+surgery%5BMeSH+Terms%5D%29%29+AND+%28%28%28%28%28%28osteoporosis%5BMeSH+Terms%5D%29+OR+%28osteopenia%5BMeSH+Terms%5D%29%29+OR+%28bone+mineral+density%5BMeSH+Terms%5D%29%29+OR+%28osteoporosis%5BTitle%2FAbstract%5D%29%29+OR+%28osteopenia%5BTitle%2FAbstract%5D%29%29+OR+%28bone+mineral+density%5BTitle%2FAbstract%5D%29%29%29+AND+%28%28%28%28%28%28prevalence%5BMeSH+Terms%5D%29+OR+%28incidence%5BMeSH+Terms%5D%29%29+OR+%28epidemiology%5BMeSH+Terms%5D%29%29+OR+%28prevalence%5BTitle%2FAbstract%5D%29%29+OR+%28incidence%5BTitle%2FAbstract%5D%29%29+OR+%28epidemiology%5BTitle%2FAbstract%5D%29%29&amp;sort=relevance" TargetMode="External"/><Relationship Id="rId11" Type="http://schemas.openxmlformats.org/officeDocument/2006/relationships/hyperlink" Target="https://www.webofscience.com/wos/alldb/summary/a6ec982f-5611-4dd1-9fe1-acef8f4e1fa2-50bc6dd4/relevance/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embase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8%28%28lumbar+surgery%5BMeSH+Terms%5D%29+OR+%28spine+surgery%5BMeSH+Terms%5D%29%29+OR+%28lumbar+surgery%5BMeSH+Terms%5D%29%29+OR+%28spine+surgery%5BMeSH+Terms%5D%29&amp;sort=relevance" TargetMode="External"/><Relationship Id="rId14" Type="http://schemas.openxmlformats.org/officeDocument/2006/relationships/hyperlink" Target="https://www.webofscience.com/wos/alldb/summary/53c293bc-75f6-4b08-a5d1-6ac8fd365b9e-50bc2541/relevance/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iao peilun</cp:lastModifiedBy>
  <cp:revision>2</cp:revision>
  <dcterms:created xsi:type="dcterms:W3CDTF">2022-10-05T05:38:00Z</dcterms:created>
  <dcterms:modified xsi:type="dcterms:W3CDTF">2022-10-05T05:38:00Z</dcterms:modified>
</cp:coreProperties>
</file>